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D5E" w:rsidRPr="00933D5E" w:rsidRDefault="00933D5E" w:rsidP="00933D5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 to:</w:t>
      </w:r>
    </w:p>
    <w:p w:rsidR="00933D5E" w:rsidRPr="00933D5E" w:rsidRDefault="00933D5E" w:rsidP="00933D5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tic factors explain a significant part of associations between adolescent well-being and the social environment.</w:t>
      </w:r>
    </w:p>
    <w:p w:rsidR="00933D5E" w:rsidRPr="00933D5E" w:rsidRDefault="00933D5E" w:rsidP="00933D5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33D5E">
        <w:rPr>
          <w:rFonts w:ascii="Times New Roman" w:hAnsi="Times New Roman" w:cs="Times New Roman"/>
          <w:sz w:val="20"/>
          <w:szCs w:val="20"/>
        </w:rPr>
        <w:t>M.P. van de Weijer</w:t>
      </w:r>
      <w:r w:rsidRPr="00933D5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33D5E">
        <w:rPr>
          <w:rFonts w:ascii="Times New Roman" w:hAnsi="Times New Roman" w:cs="Times New Roman"/>
          <w:sz w:val="20"/>
          <w:szCs w:val="20"/>
        </w:rPr>
        <w:t>, MSc,  dr. D. H. M. Pelt</w:t>
      </w:r>
      <w:r w:rsidRPr="00933D5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33D5E">
        <w:rPr>
          <w:rFonts w:ascii="Times New Roman" w:hAnsi="Times New Roman" w:cs="Times New Roman"/>
          <w:sz w:val="20"/>
          <w:szCs w:val="20"/>
        </w:rPr>
        <w:t>, dr. C.E.M. van Beijsterveldt</w:t>
      </w:r>
      <w:r w:rsidRPr="00933D5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33D5E">
        <w:rPr>
          <w:rFonts w:ascii="Times New Roman" w:hAnsi="Times New Roman" w:cs="Times New Roman"/>
          <w:sz w:val="20"/>
          <w:szCs w:val="20"/>
        </w:rPr>
        <w:t>, prof. dr. G. Willemsen</w:t>
      </w:r>
      <w:r w:rsidRPr="00933D5E">
        <w:rPr>
          <w:rFonts w:ascii="Times New Roman" w:hAnsi="Times New Roman" w:cs="Times New Roman"/>
          <w:sz w:val="20"/>
          <w:szCs w:val="20"/>
          <w:vertAlign w:val="superscript"/>
        </w:rPr>
        <w:t>1.2</w:t>
      </w:r>
      <w:r w:rsidRPr="00933D5E">
        <w:rPr>
          <w:rFonts w:ascii="Times New Roman" w:hAnsi="Times New Roman" w:cs="Times New Roman"/>
          <w:sz w:val="20"/>
          <w:szCs w:val="20"/>
        </w:rPr>
        <w:t>, prof. dr. M. Bartels</w:t>
      </w:r>
      <w:r w:rsidRPr="00933D5E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:rsidR="00933D5E" w:rsidRPr="00933D5E" w:rsidRDefault="00933D5E" w:rsidP="00933D5E">
      <w:pPr>
        <w:pStyle w:val="Default"/>
        <w:spacing w:line="480" w:lineRule="auto"/>
        <w:rPr>
          <w:rFonts w:ascii="Times New Roman" w:hAnsi="Times New Roman" w:cs="Times New Roman"/>
          <w:color w:val="auto"/>
          <w:sz w:val="20"/>
          <w:szCs w:val="20"/>
          <w:lang w:val="nl-NL"/>
        </w:rPr>
      </w:pPr>
      <w:r w:rsidRPr="00933D5E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nl-NL"/>
        </w:rPr>
        <w:t xml:space="preserve">1 </w:t>
      </w:r>
      <w:r w:rsidRPr="00933D5E">
        <w:rPr>
          <w:rFonts w:ascii="Times New Roman" w:hAnsi="Times New Roman" w:cs="Times New Roman"/>
          <w:color w:val="auto"/>
          <w:sz w:val="20"/>
          <w:szCs w:val="20"/>
          <w:lang w:val="nl-NL"/>
        </w:rPr>
        <w:t>Department of Biological Psychology, Vrije Universiteit Amsterdam, Amsterdam, The Netherlands</w:t>
      </w:r>
    </w:p>
    <w:p w:rsidR="00933D5E" w:rsidRDefault="00933D5E" w:rsidP="00933D5E">
      <w:pPr>
        <w:pStyle w:val="Default"/>
        <w:spacing w:line="480" w:lineRule="auto"/>
        <w:outlineLvl w:val="0"/>
        <w:rPr>
          <w:rFonts w:ascii="Times New Roman" w:hAnsi="Times New Roman" w:cs="Times New Roman"/>
          <w:sz w:val="20"/>
          <w:szCs w:val="20"/>
          <w:lang w:val="nl-NL"/>
        </w:rPr>
      </w:pPr>
      <w:r w:rsidRPr="00933D5E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nl-NL"/>
        </w:rPr>
        <w:t>2</w:t>
      </w:r>
      <w:r w:rsidRPr="00933D5E">
        <w:rPr>
          <w:rFonts w:ascii="Times New Roman" w:hAnsi="Times New Roman" w:cs="Times New Roman"/>
          <w:color w:val="auto"/>
          <w:sz w:val="20"/>
          <w:szCs w:val="20"/>
          <w:lang w:val="nl-NL"/>
        </w:rPr>
        <w:t xml:space="preserve"> </w:t>
      </w:r>
      <w:r w:rsidRPr="00933D5E">
        <w:rPr>
          <w:rFonts w:ascii="Times New Roman" w:hAnsi="Times New Roman" w:cs="Times New Roman"/>
          <w:sz w:val="20"/>
          <w:szCs w:val="20"/>
          <w:lang w:val="nl-NL"/>
        </w:rPr>
        <w:t>Amsterdam Public Health Research Institute, Amsterdam University Medical Center, Amsterdam, the Netherlands</w:t>
      </w:r>
    </w:p>
    <w:p w:rsidR="00933D5E" w:rsidRPr="00933D5E" w:rsidRDefault="00933D5E" w:rsidP="00933D5E">
      <w:pPr>
        <w:pStyle w:val="Default"/>
        <w:spacing w:line="480" w:lineRule="auto"/>
        <w:outlineLvl w:val="0"/>
        <w:rPr>
          <w:rFonts w:ascii="Times New Roman" w:hAnsi="Times New Roman" w:cs="Times New Roman"/>
          <w:color w:val="auto"/>
          <w:sz w:val="20"/>
          <w:szCs w:val="20"/>
          <w:lang w:val="nl-NL"/>
        </w:rPr>
      </w:pPr>
    </w:p>
    <w:p w:rsidR="00933D5E" w:rsidRPr="00933D5E" w:rsidRDefault="00933D5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ent:</w:t>
      </w:r>
    </w:p>
    <w:p w:rsidR="00933D5E" w:rsidRPr="0060549A" w:rsidRDefault="00933D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eFigure 1.</w:t>
      </w:r>
      <w:r w:rsidR="006054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0549A">
        <w:rPr>
          <w:rFonts w:ascii="Times New Roman" w:hAnsi="Times New Roman" w:cs="Times New Roman"/>
          <w:sz w:val="20"/>
          <w:szCs w:val="20"/>
          <w:lang w:val="en-US"/>
        </w:rPr>
        <w:t xml:space="preserve">Illustration of the full covariance decomposition. </w:t>
      </w:r>
    </w:p>
    <w:p w:rsidR="00933D5E" w:rsidRDefault="00933D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Table 1. </w:t>
      </w:r>
      <w:r w:rsidRPr="00933D5E">
        <w:rPr>
          <w:rFonts w:ascii="Times New Roman" w:hAnsi="Times New Roman" w:cs="Times New Roman"/>
          <w:sz w:val="20"/>
          <w:szCs w:val="20"/>
          <w:lang w:val="en-US"/>
        </w:rPr>
        <w:t>Complete twin pairs per zygosity group and variab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33D5E" w:rsidRPr="00933D5E" w:rsidRDefault="00E91A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Table </w:t>
      </w:r>
      <w:r w:rsidR="004739A6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933D5E"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33D5E" w:rsidRPr="00933D5E">
        <w:rPr>
          <w:rFonts w:ascii="Times New Roman" w:hAnsi="Times New Roman" w:cs="Times New Roman"/>
          <w:sz w:val="20"/>
          <w:szCs w:val="20"/>
          <w:lang w:val="en-US"/>
        </w:rPr>
        <w:t>Bivariate saturated model comparison results with well-being</w:t>
      </w:r>
      <w:r w:rsidR="00933D5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33D5E" w:rsidRPr="00933D5E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Table 3</w:t>
      </w:r>
      <w:r w:rsidR="00933D5E"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933D5E" w:rsidRPr="00933D5E">
        <w:rPr>
          <w:lang w:val="en-US"/>
        </w:rPr>
        <w:t xml:space="preserve"> </w:t>
      </w:r>
      <w:r w:rsidR="00933D5E" w:rsidRPr="00933D5E">
        <w:rPr>
          <w:rFonts w:ascii="Times New Roman" w:hAnsi="Times New Roman" w:cs="Times New Roman"/>
          <w:sz w:val="20"/>
          <w:szCs w:val="20"/>
          <w:lang w:val="en-US"/>
        </w:rPr>
        <w:t>Correlations per zygosity group</w:t>
      </w:r>
      <w:r w:rsidR="00933D5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33D5E" w:rsidRPr="00933D5E" w:rsidRDefault="004739A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Table 4</w:t>
      </w:r>
      <w:r w:rsidR="00933D5E"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33D5E" w:rsidRPr="00933D5E">
        <w:rPr>
          <w:rFonts w:ascii="Times New Roman" w:hAnsi="Times New Roman" w:cs="Times New Roman"/>
          <w:sz w:val="20"/>
          <w:szCs w:val="20"/>
          <w:lang w:val="en-US"/>
        </w:rPr>
        <w:t>Bivariate genetic model fit comparisons (with well-being)</w:t>
      </w:r>
      <w:r w:rsidR="00933D5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33D5E" w:rsidRPr="00933D5E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Table 5</w:t>
      </w:r>
      <w:r w:rsidR="00933D5E"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33D5E" w:rsidRPr="00933D5E">
        <w:rPr>
          <w:rFonts w:ascii="Times New Roman" w:hAnsi="Times New Roman" w:cs="Times New Roman"/>
          <w:sz w:val="20"/>
          <w:szCs w:val="20"/>
          <w:lang w:val="en-US"/>
        </w:rPr>
        <w:t>Standardized covariation decomposition of SWL with the different traits in the full ACE models.</w:t>
      </w:r>
    </w:p>
    <w:p w:rsidR="00933D5E" w:rsidRDefault="004739A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Table 6</w:t>
      </w:r>
      <w:r w:rsidR="00933D5E"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33D5E" w:rsidRPr="00933D5E">
        <w:rPr>
          <w:rFonts w:ascii="Times New Roman" w:hAnsi="Times New Roman" w:cs="Times New Roman"/>
          <w:sz w:val="20"/>
          <w:szCs w:val="20"/>
          <w:lang w:val="en-US"/>
        </w:rPr>
        <w:t>Genetic and environmental correlations with well-being.</w:t>
      </w:r>
    </w:p>
    <w:p w:rsidR="004739A6" w:rsidRPr="00933D5E" w:rsidRDefault="004739A6" w:rsidP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Table 7.</w:t>
      </w:r>
      <w:r w:rsidRPr="00E91A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91A59">
        <w:rPr>
          <w:rFonts w:ascii="Times New Roman" w:hAnsi="Times New Roman" w:cs="Times New Roman"/>
          <w:sz w:val="20"/>
          <w:szCs w:val="20"/>
          <w:lang w:val="en-US"/>
        </w:rPr>
        <w:t>Phenotypic correlations between well-being and importance of/satisfaction with friendships separated for gender</w:t>
      </w:r>
    </w:p>
    <w:p w:rsidR="004739A6" w:rsidRDefault="004739A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33D5E" w:rsidRDefault="00933D5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eFigure 1. </w:t>
      </w:r>
      <w:r>
        <w:rPr>
          <w:rFonts w:ascii="Times New Roman" w:hAnsi="Times New Roman" w:cs="Times New Roman"/>
          <w:sz w:val="20"/>
          <w:szCs w:val="20"/>
          <w:lang w:val="en-US"/>
        </w:rPr>
        <w:t>Illustration of the full covariance decomposition.</w:t>
      </w:r>
    </w:p>
    <w:p w:rsidR="0060549A" w:rsidRDefault="00F14DE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0"/>
          <w:szCs w:val="20"/>
          <w:lang w:eastAsia="nl-NL" w:bidi="ne-NP"/>
        </w:rPr>
        <w:drawing>
          <wp:inline distT="0" distB="0" distL="0" distR="0">
            <wp:extent cx="4724606" cy="237172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SuppPict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466" cy="23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 w:rsidP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6054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0549A" w:rsidRPr="00933D5E" w:rsidRDefault="0060549A" w:rsidP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eTable 1. </w:t>
      </w:r>
      <w:r w:rsidRPr="00933D5E">
        <w:rPr>
          <w:rFonts w:ascii="Times New Roman" w:hAnsi="Times New Roman" w:cs="Times New Roman"/>
          <w:sz w:val="20"/>
          <w:szCs w:val="20"/>
          <w:lang w:val="en-US"/>
        </w:rPr>
        <w:t>Complete twin pairs per zygosity group and variab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2"/>
        <w:gridCol w:w="830"/>
        <w:gridCol w:w="787"/>
        <w:gridCol w:w="764"/>
        <w:gridCol w:w="721"/>
        <w:gridCol w:w="732"/>
        <w:gridCol w:w="710"/>
        <w:gridCol w:w="1101"/>
        <w:gridCol w:w="1101"/>
        <w:gridCol w:w="1084"/>
        <w:gridCol w:w="1101"/>
        <w:gridCol w:w="1101"/>
        <w:gridCol w:w="1084"/>
      </w:tblGrid>
      <w:tr w:rsidR="0060549A" w:rsidRPr="0060549A" w:rsidTr="0060549A">
        <w:trPr>
          <w:trHeight w:val="330"/>
        </w:trPr>
        <w:tc>
          <w:tcPr>
            <w:tcW w:w="10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 w:bidi="ne-NP"/>
              </w:rPr>
            </w:pPr>
          </w:p>
        </w:tc>
        <w:tc>
          <w:tcPr>
            <w:tcW w:w="1628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Zygosity, 5 groups</w:t>
            </w:r>
          </w:p>
        </w:tc>
        <w:tc>
          <w:tcPr>
            <w:tcW w:w="117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MZ</w:t>
            </w:r>
          </w:p>
        </w:tc>
        <w:tc>
          <w:tcPr>
            <w:tcW w:w="117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Z</w:t>
            </w:r>
          </w:p>
        </w:tc>
      </w:tr>
      <w:tr w:rsidR="0060549A" w:rsidRPr="0060549A" w:rsidTr="0060549A">
        <w:trPr>
          <w:trHeight w:val="315"/>
        </w:trPr>
        <w:tc>
          <w:tcPr>
            <w:tcW w:w="101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N MZM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N DZM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N MZ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N DZF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N DO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N total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M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 (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SD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) T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M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 (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SD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) T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M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 (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SD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) diff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M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 (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SD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) T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M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 (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SD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) T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M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 (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 w:bidi="ne-NP"/>
              </w:rPr>
              <w:t>SD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) diff</w:t>
            </w:r>
          </w:p>
        </w:tc>
      </w:tr>
      <w:tr w:rsidR="0060549A" w:rsidRPr="0060549A" w:rsidTr="0060549A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Well-being score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1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7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6.67 (5.0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7.46 (5.2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1 (5.5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7.43 (4.9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7.44 (5.2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1 (6.50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Family functioning score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0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.22 (5.2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.39 (5.3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7 (5.6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.65 (5.3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.52 (5.4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4 (6.42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Family conflict score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7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.13 (2.3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.13 (2.4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03 (2.1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.09 (2.4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.06 (2.4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2 (2.48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F52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 xml:space="preserve">Leisure time </w:t>
            </w:r>
            <w:r w:rsidR="00F52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–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 xml:space="preserve"> </w:t>
            </w:r>
            <w:r w:rsidR="00F52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indoor game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3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4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12 (2.2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17 (2.2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5 (2.1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13 (2.2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06 (2.2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7 (2.72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Leisure time - contact with friend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3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4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.55 (3.5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.57 (3.5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2 (3.1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.82 (3.3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.84 (3.5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2 (3.95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Leisure time - craft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3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5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47 (2.6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66 (2.7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8 (2.8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73 (2.7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60 (2.7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4 (3.52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Leisure time - making music/choi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2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3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5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16 (1.8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20 (1.9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4 (1.6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14 (1.8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13 (1.8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1 (2.18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Leisure time - compute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9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6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.47 (2.4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.49 (2.4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2 (2.1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.57 (2.4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.64 (2.5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7 (3.11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Leisure time - going ou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3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5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43 (1.3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44 (1.3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1 (.9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44 (1.3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43 (1.3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2 (1.23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Leisure time - sport/scouting clu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9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3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5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86 (1.7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88 (1.7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2 (1.5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96 (1.7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97 (1.7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03 (1.91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Leisure time - T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54 (.9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49 (1.0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5 (.8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52 (.8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49 (.9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3 (1.04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Number of friend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9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17 (2.9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35 (3.1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7 (2.9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38 (3.0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43 (3.0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6 (3.61)</w:t>
            </w:r>
          </w:p>
        </w:tc>
      </w:tr>
      <w:tr w:rsidR="0060549A" w:rsidRPr="0060549A" w:rsidTr="0060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Importance of friendship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17 (.6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22 (.7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5 (.7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16 (.6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22 (.7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6 (.94)</w:t>
            </w:r>
          </w:p>
        </w:tc>
      </w:tr>
      <w:tr w:rsidR="0060549A" w:rsidRPr="0060549A" w:rsidTr="0060549A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Satisfaction with friendship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1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7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4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9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6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9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28 (.7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32 (.75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4 (.9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31 (.7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28 (.79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3 (1.05)</w:t>
            </w:r>
          </w:p>
        </w:tc>
      </w:tr>
      <w:tr w:rsidR="0060549A" w:rsidRPr="0060549A" w:rsidTr="0060549A">
        <w:trPr>
          <w:trHeight w:val="315"/>
        </w:trPr>
        <w:tc>
          <w:tcPr>
            <w:tcW w:w="5000" w:type="pct"/>
            <w:gridSpan w:val="1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Note.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 xml:space="preserve"> </w:t>
            </w: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N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 xml:space="preserve">= N twin pairs. MZM= monozygotic males, DZM= dizyotic males, MZF= monozygotic females, DZF = dizygotic females, DOS= dizygotic opposite sex twins, </w:t>
            </w: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M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 xml:space="preserve">= mean, </w:t>
            </w: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SD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= standard deviation, T1 = twin 1, T2= twin 2, diff= difference score.</w:t>
            </w:r>
          </w:p>
        </w:tc>
      </w:tr>
      <w:tr w:rsidR="0060549A" w:rsidRPr="0060549A" w:rsidTr="0060549A">
        <w:trPr>
          <w:trHeight w:val="450"/>
        </w:trPr>
        <w:tc>
          <w:tcPr>
            <w:tcW w:w="5000" w:type="pct"/>
            <w:gridSpan w:val="13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</w:p>
        </w:tc>
      </w:tr>
    </w:tbl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60549A" w:rsidSect="0060549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0549A" w:rsidRPr="00933D5E" w:rsidRDefault="0060549A" w:rsidP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eTable</w:t>
      </w:r>
      <w:r w:rsidR="004739A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</w:t>
      </w: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33D5E">
        <w:rPr>
          <w:rFonts w:ascii="Times New Roman" w:hAnsi="Times New Roman" w:cs="Times New Roman"/>
          <w:sz w:val="20"/>
          <w:szCs w:val="20"/>
          <w:lang w:val="en-US"/>
        </w:rPr>
        <w:t>Bivariate saturated model comparison results with well-being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2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993"/>
        <w:gridCol w:w="849"/>
        <w:gridCol w:w="983"/>
        <w:gridCol w:w="679"/>
        <w:gridCol w:w="464"/>
        <w:gridCol w:w="992"/>
      </w:tblGrid>
      <w:tr w:rsidR="0060549A" w:rsidRPr="0060549A" w:rsidTr="0060549A">
        <w:trPr>
          <w:trHeight w:val="315"/>
        </w:trPr>
        <w:tc>
          <w:tcPr>
            <w:tcW w:w="1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Model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Comparison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-2LL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f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AIC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Δ-2LL 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Δ df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p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Family functioning (FAD) scor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5785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07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4377.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 eq. means twin ord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5801.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07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4377.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.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35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2+ eq. var twin ord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5817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07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4377.9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2.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8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+ eq. across zygosit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3828.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07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4372.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3.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9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 4 + eq. across SS/O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5844.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07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4372.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9.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2</w:t>
            </w:r>
          </w:p>
        </w:tc>
      </w:tr>
      <w:tr w:rsidR="0060549A" w:rsidRPr="0060549A" w:rsidTr="0060549A">
        <w:trPr>
          <w:trHeight w:val="36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 5 + eq. across sex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5949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07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4469.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4.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59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18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Family conflict (FES) scor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8177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9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2263.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 eq. means twin ord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8188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9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2258.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1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200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2+ eq. var twin ord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8205.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9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2259.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7.9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32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+ eq. across zygosit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8215.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8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2253.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7.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37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 4 + eq. across SS/O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8234.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8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2256.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6.3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5</w:t>
            </w:r>
          </w:p>
        </w:tc>
      </w:tr>
      <w:tr w:rsidR="0060549A" w:rsidRPr="0060549A" w:rsidTr="0060549A">
        <w:trPr>
          <w:trHeight w:val="36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 5 + eq. across sex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8337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9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2351.7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59.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55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17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 xml:space="preserve">Satisfaction with friendships 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058.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4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6112.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2. eq. means, var &amp; thresholds twin ord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091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4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6113.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2.5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9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2 + eq. across zygosit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097.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4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6103.7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9.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27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 + eq. across SS/O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112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5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6102.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3.8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9</w:t>
            </w:r>
          </w:p>
        </w:tc>
      </w:tr>
      <w:tr w:rsidR="0060549A" w:rsidRPr="0060549A" w:rsidTr="0060549A">
        <w:trPr>
          <w:trHeight w:val="36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 4 + eq. across sex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9254.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5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6236.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96.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10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24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Leisure time sport/scouting club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571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7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5001.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 eq. means twin ord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581.8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7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4995.8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.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241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2+ eq. var twin ord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597.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8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4995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6.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51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+ eq. across zygosit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610.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8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4882.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9.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25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 4 + eq. across SS/O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623.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8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4989.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2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14</w:t>
            </w:r>
          </w:p>
        </w:tc>
      </w:tr>
      <w:tr w:rsidR="0060549A" w:rsidRPr="0060549A" w:rsidTr="0060549A">
        <w:trPr>
          <w:trHeight w:val="375"/>
        </w:trPr>
        <w:tc>
          <w:tcPr>
            <w:tcW w:w="1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. 5 + eq. across sex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Full model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8749.1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82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5107.1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77.6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21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20</w:t>
            </w:r>
          </w:p>
        </w:tc>
      </w:tr>
      <w:tr w:rsidR="0060549A" w:rsidRPr="0060549A" w:rsidTr="0060549A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</w:tbl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Pr="00933D5E" w:rsidRDefault="0060549A" w:rsidP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eTable </w:t>
      </w:r>
      <w:r w:rsidR="004739A6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33D5E">
        <w:rPr>
          <w:lang w:val="en-US"/>
        </w:rPr>
        <w:t xml:space="preserve"> </w:t>
      </w:r>
      <w:r w:rsidRPr="00933D5E">
        <w:rPr>
          <w:rFonts w:ascii="Times New Roman" w:hAnsi="Times New Roman" w:cs="Times New Roman"/>
          <w:sz w:val="20"/>
          <w:szCs w:val="20"/>
          <w:lang w:val="en-US"/>
        </w:rPr>
        <w:t>Correlations per zygosity gro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20"/>
        <w:gridCol w:w="1720"/>
        <w:gridCol w:w="1660"/>
        <w:gridCol w:w="1420"/>
        <w:gridCol w:w="1580"/>
      </w:tblGrid>
      <w:tr w:rsidR="0060549A" w:rsidRPr="0060549A" w:rsidTr="00605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AD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SWF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LT-SP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63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within-twin within-trait correlation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MZ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7 (.30 to 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6 (.39 to 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5 (.48 to .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0 (.15 to .4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0 (.55 to .63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Z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6 (.08 to 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6 (.18 to 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0 (.30 to .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1 (0 to .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7 (.30 to 43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MZ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3 (.39 to 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5 (.40 to 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4 (.60 to .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5 (.25 to .4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6 (.63 to .69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Z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8 (.21 to.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7 (.31 to 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5 (.49 to .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0 (.07 to .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0 (.45 to .54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Z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9 (.14 to 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7 (.22 to 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5 (.40 to .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6 (.06 to .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5 (.30 to .39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6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cross-twin cross-trait correlation with well-being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MZ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23 (-.31 to -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8 (-.28 to -.0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1 (.05 to .3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8 (.01 to .16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Z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7 (-.26 to -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20 (-.30 to -.0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4 (0 to.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3 (-.11 to 0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MZ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28 (-.33 to -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21 (-.28 to -.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8 (.06 to .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3 (.07 to .18)</w:t>
            </w:r>
          </w:p>
        </w:tc>
      </w:tr>
      <w:tr w:rsidR="0060549A" w:rsidRPr="0060549A" w:rsidTr="006054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Z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21 (-.28 to -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0 (-.18 to -.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8 (0 to .2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8 (.01 to .15)</w:t>
            </w:r>
          </w:p>
        </w:tc>
      </w:tr>
      <w:tr w:rsidR="0060549A" w:rsidRPr="0060549A" w:rsidTr="0060549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Z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6 (-.21 to -.1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2 (-.19 to -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9 (0 to .1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6 (.01 to .11)</w:t>
            </w:r>
          </w:p>
        </w:tc>
      </w:tr>
    </w:tbl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Pr="00933D5E" w:rsidRDefault="0060549A" w:rsidP="0060549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eTable </w:t>
      </w:r>
      <w:r w:rsidR="004739A6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33D5E">
        <w:rPr>
          <w:rFonts w:ascii="Times New Roman" w:hAnsi="Times New Roman" w:cs="Times New Roman"/>
          <w:sz w:val="20"/>
          <w:szCs w:val="20"/>
          <w:lang w:val="en-US"/>
        </w:rPr>
        <w:t>Bivariate genetic model fit comparisons (with well-being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18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7"/>
        <w:gridCol w:w="2128"/>
        <w:gridCol w:w="992"/>
        <w:gridCol w:w="668"/>
        <w:gridCol w:w="1033"/>
        <w:gridCol w:w="709"/>
        <w:gridCol w:w="140"/>
        <w:gridCol w:w="427"/>
        <w:gridCol w:w="992"/>
      </w:tblGrid>
      <w:tr w:rsidR="0060549A" w:rsidRPr="0060549A" w:rsidTr="0060549A">
        <w:trPr>
          <w:trHeight w:val="315"/>
        </w:trPr>
        <w:tc>
          <w:tcPr>
            <w:tcW w:w="1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Model</w:t>
            </w:r>
          </w:p>
        </w:tc>
        <w:tc>
          <w:tcPr>
            <w:tcW w:w="11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Comparison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-2LL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df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AIC</w:t>
            </w:r>
          </w:p>
        </w:tc>
        <w:tc>
          <w:tcPr>
            <w:tcW w:w="4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 xml:space="preserve">Δ-2LL 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Δ df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p</w:t>
            </w:r>
          </w:p>
        </w:tc>
      </w:tr>
      <w:tr w:rsidR="0060549A" w:rsidRPr="0060549A" w:rsidTr="0060549A">
        <w:trPr>
          <w:trHeight w:val="300"/>
        </w:trPr>
        <w:tc>
          <w:tcPr>
            <w:tcW w:w="234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Family functioning (FAD) scor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428.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1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066.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 ACE, no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471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1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091.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2.89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26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6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1 + drop c2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431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1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065.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5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278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 + drop c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439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1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069.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.6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31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 4 + drop c1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449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1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075.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1.1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2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6. 4 + drop c11 mal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38439.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41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0067.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0.8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0.054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. 4 +drop c11 femal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449.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1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077.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0.9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01</w:t>
            </w:r>
          </w:p>
        </w:tc>
      </w:tr>
      <w:tr w:rsidR="0060549A" w:rsidRPr="0060549A" w:rsidTr="0060549A">
        <w:trPr>
          <w:trHeight w:val="300"/>
        </w:trPr>
        <w:tc>
          <w:tcPr>
            <w:tcW w:w="2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Family conflict(FES) score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3255.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2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659.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 ACE, no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3313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3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699.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7.9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29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9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1 + drop c2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3258.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3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658.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82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244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 + drop c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3265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3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661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.2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036</w:t>
            </w: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 4 + drop c1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3307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3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699.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2.0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83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9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6. 4 + drop c11 males onl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33269.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23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8663.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4.04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0.015</w:t>
            </w: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. 4 + drop c11 females onl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3303.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23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8697.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8.2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15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9</w:t>
            </w:r>
          </w:p>
        </w:tc>
      </w:tr>
      <w:tr w:rsidR="0060549A" w:rsidRPr="0060549A" w:rsidTr="0060549A">
        <w:trPr>
          <w:trHeight w:val="300"/>
        </w:trPr>
        <w:tc>
          <w:tcPr>
            <w:tcW w:w="2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Satisfaction with friendship score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8651.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13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041.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 ACE, no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8688.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13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060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6.9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68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5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1 + drop c2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8654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13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04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6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273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 + drop c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8654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13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036.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83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587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5. 4 + drop c11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28657.4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131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6035.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5.8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0.439</w:t>
            </w:r>
          </w:p>
        </w:tc>
      </w:tr>
      <w:tr w:rsidR="0060549A" w:rsidRPr="0060549A" w:rsidTr="0060549A">
        <w:trPr>
          <w:trHeight w:val="300"/>
        </w:trPr>
        <w:tc>
          <w:tcPr>
            <w:tcW w:w="2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Leisure time sport/scouting club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 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0421.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9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569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 ACE, no sex differe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0470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9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600.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8.5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00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7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. 1 + drop c2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0424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9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568.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82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244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 3 + drop c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0425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9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565.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.19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0.380</w:t>
            </w: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. 4 + drop c1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0463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9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599.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1.63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17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7</w:t>
            </w:r>
          </w:p>
        </w:tc>
      </w:tr>
      <w:tr w:rsidR="0060549A" w:rsidRPr="0060549A" w:rsidTr="0060549A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6. 4 + drop c11 males onl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40428.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49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10566.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7.2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0.202</w:t>
            </w:r>
          </w:p>
        </w:tc>
      </w:tr>
      <w:tr w:rsidR="0060549A" w:rsidRPr="0060549A" w:rsidTr="0060549A">
        <w:trPr>
          <w:trHeight w:val="3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7. 4 + drop c11 females onl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. ACE, sex differen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4046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49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10598.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38.5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2.91x10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ne-NP"/>
              </w:rPr>
              <w:t>-7</w:t>
            </w:r>
          </w:p>
        </w:tc>
      </w:tr>
      <w:tr w:rsidR="0060549A" w:rsidRPr="0060549A" w:rsidTr="0060549A">
        <w:trPr>
          <w:trHeight w:val="300"/>
        </w:trPr>
        <w:tc>
          <w:tcPr>
            <w:tcW w:w="5000" w:type="pct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Note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 xml:space="preserve">. The best fitting model is indicated in </w:t>
            </w: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 w:bidi="ne-NP"/>
              </w:rPr>
              <w:t xml:space="preserve">bold, 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c22= c component well-being c21= C covariance between well-being and the social trait, c11= c component social trait</w:t>
            </w:r>
          </w:p>
        </w:tc>
      </w:tr>
      <w:tr w:rsidR="0060549A" w:rsidRPr="0060549A" w:rsidTr="0060549A">
        <w:trPr>
          <w:trHeight w:val="450"/>
        </w:trPr>
        <w:tc>
          <w:tcPr>
            <w:tcW w:w="5000" w:type="pct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</w:p>
        </w:tc>
      </w:tr>
    </w:tbl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0549A" w:rsidRPr="00933D5E" w:rsidRDefault="0060549A" w:rsidP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eTable </w:t>
      </w:r>
      <w:r w:rsidR="004739A6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33D5E">
        <w:rPr>
          <w:rFonts w:ascii="Times New Roman" w:hAnsi="Times New Roman" w:cs="Times New Roman"/>
          <w:sz w:val="20"/>
          <w:szCs w:val="20"/>
          <w:lang w:val="en-US"/>
        </w:rPr>
        <w:t>Standardized covariation decomposition of SWL with the different traits in the full ACE models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40"/>
        <w:gridCol w:w="1517"/>
        <w:gridCol w:w="1276"/>
        <w:gridCol w:w="1417"/>
        <w:gridCol w:w="1276"/>
        <w:gridCol w:w="1276"/>
        <w:gridCol w:w="1276"/>
      </w:tblGrid>
      <w:tr w:rsidR="0060549A" w:rsidRPr="0060549A" w:rsidTr="0088730E">
        <w:trPr>
          <w:trHeight w:val="315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27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A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C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E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Social tr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Social tr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Social tr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males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AD</w:t>
            </w:r>
          </w:p>
        </w:tc>
        <w:tc>
          <w:tcPr>
            <w:tcW w:w="151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0 [.21-.59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6 [-.10-.22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4 [.48-.60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7 [.11-1.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9 [.19-.5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7  [-.23-.5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4 [-.21-.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6 [.12-.4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5 [.59-.71]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females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AD</w:t>
            </w:r>
          </w:p>
        </w:tc>
        <w:tc>
          <w:tcPr>
            <w:tcW w:w="151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6 [.01-.31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9 [.16-.41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5 [.50-.60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6 [.07-.6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2 [.17-.4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2 [.15-.6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1 [-.04-.2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2 [.13-.3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7 [.53-.62]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ES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2 [.11-.5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2 [.03-.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6 [.40-.5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2 [-.58-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0 [.20-.6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6 [.40-.5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4 [-.22-.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2 [.08-.5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4 [.58-.71]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females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ES</w:t>
            </w:r>
          </w:p>
        </w:tc>
        <w:tc>
          <w:tcPr>
            <w:tcW w:w="151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8 [.05-.31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7 [.35-.57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5 [.31-.40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6 [-.16 - .6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1 [.16-.4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1 [.14-.8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1 [-.03-.2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3 [.11-.3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8 [.53-.62]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SWF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8 [.15-.9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28 [-.62 -.0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70 [.57-.8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9 [-.73-1.6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9 [.20-.6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7 [-.81-1.1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4 [-.21-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4 [-.06-.7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4 [.58-.71]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females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SWF</w:t>
            </w:r>
          </w:p>
        </w:tc>
        <w:tc>
          <w:tcPr>
            <w:tcW w:w="151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1 [-.02 - .64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03  [-.25 -.29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7 [.57-.77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2 [-.20 - 1.4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2 [.16-.4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8 [-.53 -.8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1 [-.03-.2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20 [-.08-.4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7 [.53-.62]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ma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LT-SP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6 [.31-.6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4 [-.01 -.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0 [.36-.4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2 [-.72 -1.7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1 [.21-.6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6 [-.71-1.4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05 [-.22-.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2 [-.24-.4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63 [.58-.70]</w:t>
            </w:r>
          </w:p>
        </w:tc>
      </w:tr>
      <w:tr w:rsidR="0060549A" w:rsidRPr="0060549A" w:rsidTr="0088730E">
        <w:trPr>
          <w:trHeight w:val="300"/>
        </w:trPr>
        <w:tc>
          <w:tcPr>
            <w:tcW w:w="8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females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LT-SP</w:t>
            </w:r>
          </w:p>
        </w:tc>
        <w:tc>
          <w:tcPr>
            <w:tcW w:w="151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2 [.21-.43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4 [.24-.44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4 [.31-.37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</w:tr>
      <w:tr w:rsidR="0060549A" w:rsidRPr="0060549A" w:rsidTr="0088730E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WB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47 [-.26 - 1.2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1 [.16-.4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39 [-.29-1.0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1 [-.03-.2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14 [-.05-.3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A" w:rsidRPr="0060549A" w:rsidRDefault="0060549A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.57 [.53-.62]</w:t>
            </w:r>
          </w:p>
        </w:tc>
      </w:tr>
      <w:tr w:rsidR="0060549A" w:rsidRPr="0060549A" w:rsidTr="0060549A">
        <w:trPr>
          <w:trHeight w:val="300"/>
        </w:trPr>
        <w:tc>
          <w:tcPr>
            <w:tcW w:w="9498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  <w:r w:rsidRPr="006054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 xml:space="preserve">Note. </w:t>
            </w:r>
            <w:r w:rsidRPr="0060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WB=well-being, FAD= family funtioning, FES= family conflict, SWF= satisfaction with friendships, LT-SP = leisure time sport/scouting club</w:t>
            </w:r>
          </w:p>
        </w:tc>
      </w:tr>
      <w:tr w:rsidR="0060549A" w:rsidRPr="0060549A" w:rsidTr="0060549A">
        <w:trPr>
          <w:trHeight w:val="450"/>
        </w:trPr>
        <w:tc>
          <w:tcPr>
            <w:tcW w:w="949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549A" w:rsidRPr="0060549A" w:rsidRDefault="0060549A" w:rsidP="00605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</w:pPr>
          </w:p>
        </w:tc>
      </w:tr>
    </w:tbl>
    <w:p w:rsidR="0060549A" w:rsidRDefault="006054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8730E" w:rsidRDefault="00E91A5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eTable </w:t>
      </w:r>
      <w:r w:rsidR="004739A6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88730E" w:rsidRPr="0093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88730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8730E" w:rsidRPr="00933D5E">
        <w:rPr>
          <w:rFonts w:ascii="Times New Roman" w:hAnsi="Times New Roman" w:cs="Times New Roman"/>
          <w:sz w:val="20"/>
          <w:szCs w:val="20"/>
          <w:lang w:val="en-US"/>
        </w:rPr>
        <w:t>Genetic and environmental correlations with well-being.</w:t>
      </w:r>
    </w:p>
    <w:tbl>
      <w:tblPr>
        <w:tblW w:w="7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34"/>
        <w:gridCol w:w="1701"/>
        <w:gridCol w:w="1559"/>
        <w:gridCol w:w="1564"/>
      </w:tblGrid>
      <w:tr w:rsidR="0088730E" w:rsidRPr="0088730E" w:rsidTr="0088730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A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 w:bidi="ne-NP"/>
              </w:rPr>
              <w:t>F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 w:bidi="ne-NP"/>
              </w:rPr>
              <w:t>SWF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 w:bidi="ne-NP"/>
              </w:rPr>
              <w:t>LT-SP</w:t>
            </w:r>
          </w:p>
        </w:tc>
      </w:tr>
      <w:tr w:rsidR="0088730E" w:rsidRPr="0088730E" w:rsidTr="0088730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65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Genetic correlations</w:t>
            </w:r>
          </w:p>
        </w:tc>
      </w:tr>
      <w:tr w:rsidR="0088730E" w:rsidRPr="0088730E" w:rsidTr="00887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r</w:t>
            </w: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 w:bidi="ne-NP"/>
              </w:rPr>
              <w:t>Am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55 [-.67 to -.4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-.36 [-.50 to -.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58 [.30 to .78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21 [.11 to .31]</w:t>
            </w:r>
          </w:p>
        </w:tc>
      </w:tr>
      <w:tr w:rsidR="0088730E" w:rsidRPr="0088730E" w:rsidTr="0088730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r</w:t>
            </w: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 w:bidi="ne-NP"/>
              </w:rPr>
              <w:t>Af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68 [-.76 to -.6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-.72 [-1 to -5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50 [.34 to .67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28 [.17 to .41]</w:t>
            </w:r>
          </w:p>
        </w:tc>
      </w:tr>
      <w:tr w:rsidR="0088730E" w:rsidRPr="0088730E" w:rsidTr="0088730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 </w:t>
            </w:r>
          </w:p>
        </w:tc>
        <w:tc>
          <w:tcPr>
            <w:tcW w:w="65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 w:bidi="ne-NP"/>
              </w:rPr>
              <w:t>Environmental correlations</w:t>
            </w:r>
          </w:p>
        </w:tc>
      </w:tr>
      <w:tr w:rsidR="0088730E" w:rsidRPr="0088730E" w:rsidTr="00887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r</w:t>
            </w: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 w:bidi="ne-NP"/>
              </w:rPr>
              <w:t>Em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3 [-.20 to -.0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-.14 [-.24 to -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11 [0 to .23]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02 [-.05 to .10]</w:t>
            </w:r>
          </w:p>
        </w:tc>
      </w:tr>
      <w:tr w:rsidR="0088730E" w:rsidRPr="0088730E" w:rsidTr="0088730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r</w:t>
            </w: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 w:bidi="ne-NP"/>
              </w:rPr>
              <w:t>E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ne-NP"/>
              </w:rPr>
              <w:t>-.12 [-.18 to -.0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-.13 [-.20 to -.0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09 [-.01 to .19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color w:val="000000"/>
                <w:lang w:eastAsia="nl-NL" w:bidi="ne-NP"/>
              </w:rPr>
              <w:t>.03 [-.03 to .09]</w:t>
            </w:r>
          </w:p>
        </w:tc>
      </w:tr>
      <w:tr w:rsidR="0088730E" w:rsidRPr="0088730E" w:rsidTr="0088730E">
        <w:trPr>
          <w:trHeight w:val="480"/>
        </w:trPr>
        <w:tc>
          <w:tcPr>
            <w:tcW w:w="751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  <w:r w:rsidRPr="00887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 w:bidi="ne-NP"/>
              </w:rPr>
              <w:t>Note</w:t>
            </w:r>
            <w:r w:rsidRPr="0088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 w:bidi="ne-NP"/>
              </w:rPr>
              <w:t xml:space="preserve">. </w:t>
            </w:r>
            <w:r w:rsidRPr="0088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ne-NP"/>
              </w:rPr>
              <w:t>FAD=family functioning, FES=family conflict, SWF=satisfaction with friendships, LT-SP= leisure time sport/scouting club.</w:t>
            </w:r>
          </w:p>
        </w:tc>
      </w:tr>
      <w:tr w:rsidR="0088730E" w:rsidRPr="0088730E" w:rsidTr="0088730E">
        <w:trPr>
          <w:trHeight w:val="450"/>
        </w:trPr>
        <w:tc>
          <w:tcPr>
            <w:tcW w:w="751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30E" w:rsidRPr="0088730E" w:rsidRDefault="0088730E" w:rsidP="0088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 w:bidi="ne-NP"/>
              </w:rPr>
            </w:pPr>
          </w:p>
        </w:tc>
      </w:tr>
    </w:tbl>
    <w:p w:rsidR="0088730E" w:rsidRDefault="008873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739A6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1"/>
        <w:gridCol w:w="1721"/>
        <w:gridCol w:w="1336"/>
        <w:gridCol w:w="758"/>
      </w:tblGrid>
      <w:tr w:rsidR="004739A6" w:rsidRPr="00E91A59" w:rsidTr="00216AA5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 w:bidi="ne-NP"/>
              </w:rPr>
              <w:lastRenderedPageBreak/>
              <w:t>eTable 7</w:t>
            </w: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. Phenotypic correlations between well-being and importance of/satisfaction with friendships separated for gender</w:t>
            </w:r>
          </w:p>
        </w:tc>
      </w:tr>
      <w:tr w:rsidR="004739A6" w:rsidRPr="00E91A59" w:rsidTr="00216AA5">
        <w:trPr>
          <w:trHeight w:val="270"/>
        </w:trPr>
        <w:tc>
          <w:tcPr>
            <w:tcW w:w="2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 </w:t>
            </w:r>
          </w:p>
        </w:tc>
        <w:tc>
          <w:tcPr>
            <w:tcW w:w="21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 w:bidi="ne-NP"/>
              </w:rPr>
              <w:t>GEE (whole sample)</w:t>
            </w:r>
          </w:p>
        </w:tc>
      </w:tr>
      <w:tr w:rsidR="004739A6" w:rsidRPr="00E91A59" w:rsidTr="00216AA5">
        <w:trPr>
          <w:trHeight w:val="270"/>
        </w:trPr>
        <w:tc>
          <w:tcPr>
            <w:tcW w:w="2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β (SE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p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N</w:t>
            </w:r>
          </w:p>
        </w:tc>
      </w:tr>
      <w:tr w:rsidR="004739A6" w:rsidRPr="00E91A59" w:rsidTr="00216AA5">
        <w:trPr>
          <w:trHeight w:val="25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Importance of female friendships in fe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05 (.0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1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1367</w:t>
            </w:r>
          </w:p>
        </w:tc>
      </w:tr>
      <w:tr w:rsidR="004739A6" w:rsidRPr="00E91A59" w:rsidTr="00216AA5">
        <w:trPr>
          <w:trHeight w:val="25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Importance of male friendships in fe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02 (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4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1208</w:t>
            </w:r>
          </w:p>
        </w:tc>
      </w:tr>
      <w:tr w:rsidR="004739A6" w:rsidRPr="00E91A59" w:rsidTr="00216AA5">
        <w:trPr>
          <w:trHeight w:val="25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Importance of female friendships in 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03 (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3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832</w:t>
            </w:r>
          </w:p>
        </w:tc>
      </w:tr>
      <w:tr w:rsidR="004739A6" w:rsidRPr="00E91A59" w:rsidTr="00216AA5">
        <w:trPr>
          <w:trHeight w:val="25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Importance of male friendships in 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03 (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3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956</w:t>
            </w:r>
          </w:p>
        </w:tc>
      </w:tr>
      <w:tr w:rsidR="004739A6" w:rsidRPr="00E91A59" w:rsidTr="00216AA5">
        <w:trPr>
          <w:trHeight w:val="25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9A6" w:rsidRPr="002F5E08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Importance of friendships averag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9A6" w:rsidRPr="00972884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0.06 (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9A6" w:rsidRPr="00972884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 w:rsidRPr="009728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0.0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9A6" w:rsidRPr="00972884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 w:rsidRPr="009728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1322</w:t>
            </w:r>
          </w:p>
        </w:tc>
      </w:tr>
      <w:tr w:rsidR="004739A6" w:rsidRPr="00E91A59" w:rsidTr="00216AA5">
        <w:trPr>
          <w:trHeight w:val="31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Satisfaction with female friendships in fe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18 (.0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3.99x10</w:t>
            </w: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 w:bidi="ne-NP"/>
              </w:rPr>
              <w:t>-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4565</w:t>
            </w:r>
          </w:p>
        </w:tc>
      </w:tr>
      <w:tr w:rsidR="004739A6" w:rsidRPr="00E91A59" w:rsidTr="00216AA5">
        <w:trPr>
          <w:trHeight w:val="31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Satisfaction with male friendships in fe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11 (.0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3.67x10</w:t>
            </w: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 w:bidi="ne-NP"/>
              </w:rPr>
              <w:t>-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4032</w:t>
            </w:r>
          </w:p>
        </w:tc>
      </w:tr>
      <w:tr w:rsidR="004739A6" w:rsidRPr="00E91A59" w:rsidTr="00216AA5">
        <w:trPr>
          <w:trHeight w:val="315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Satisfaction with female friendships in 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14 (.0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3.73x10</w:t>
            </w: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 w:bidi="ne-NP"/>
              </w:rPr>
              <w:t>-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2682</w:t>
            </w:r>
          </w:p>
        </w:tc>
      </w:tr>
      <w:tr w:rsidR="004739A6" w:rsidRPr="00E91A59" w:rsidTr="00216AA5">
        <w:trPr>
          <w:trHeight w:val="330"/>
        </w:trPr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Satisfaction with male friendships in mal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0.18 (.0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2.60x10</w:t>
            </w: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 w:bidi="ne-NP"/>
              </w:rPr>
              <w:t>-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9A6" w:rsidRPr="00E91A59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</w:pPr>
            <w:r w:rsidRPr="00E91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 w:bidi="ne-NP"/>
              </w:rPr>
              <w:t>3169</w:t>
            </w:r>
          </w:p>
        </w:tc>
      </w:tr>
      <w:tr w:rsidR="004739A6" w:rsidRPr="00E91A59" w:rsidTr="00216AA5">
        <w:trPr>
          <w:trHeight w:val="330"/>
        </w:trPr>
        <w:tc>
          <w:tcPr>
            <w:tcW w:w="2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739A6" w:rsidRPr="00972884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Satisfaction with friendships average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739A6" w:rsidRPr="00972884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0.16 (.0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739A6" w:rsidRPr="00972884" w:rsidRDefault="004739A6" w:rsidP="00216A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9.33x10</w:t>
            </w:r>
            <w:r w:rsidRPr="009728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nl-NL" w:bidi="ne-NP"/>
              </w:rPr>
              <w:t>-2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739A6" w:rsidRPr="00972884" w:rsidRDefault="004739A6" w:rsidP="00216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ne-NP"/>
              </w:rPr>
              <w:t>6519</w:t>
            </w:r>
          </w:p>
        </w:tc>
      </w:tr>
    </w:tbl>
    <w:p w:rsidR="004739A6" w:rsidRPr="00933D5E" w:rsidRDefault="004739A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4739A6" w:rsidRPr="00933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D5E"/>
    <w:rsid w:val="002F5E08"/>
    <w:rsid w:val="004739A6"/>
    <w:rsid w:val="004D7D70"/>
    <w:rsid w:val="0060549A"/>
    <w:rsid w:val="0088730E"/>
    <w:rsid w:val="00933D5E"/>
    <w:rsid w:val="00972884"/>
    <w:rsid w:val="00BF7B7A"/>
    <w:rsid w:val="00E91A59"/>
    <w:rsid w:val="00F14DEC"/>
    <w:rsid w:val="00F5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610A0"/>
  <w15:chartTrackingRefBased/>
  <w15:docId w15:val="{F91B52F7-FE1F-48CA-8D3E-CE51A247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33D5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38</Words>
  <Characters>1011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er, M.P. van de</dc:creator>
  <cp:keywords/>
  <dc:description/>
  <cp:lastModifiedBy>Weijer, M.P. van de</cp:lastModifiedBy>
  <cp:revision>2</cp:revision>
  <dcterms:created xsi:type="dcterms:W3CDTF">2021-05-21T09:06:00Z</dcterms:created>
  <dcterms:modified xsi:type="dcterms:W3CDTF">2021-05-21T09:06:00Z</dcterms:modified>
</cp:coreProperties>
</file>